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00C" w:rsidRPr="0017137F" w:rsidRDefault="0040600C" w:rsidP="0040600C">
      <w:pPr>
        <w:pStyle w:val="GDJ-heading1"/>
        <w:jc w:val="both"/>
      </w:pPr>
      <w:r w:rsidRPr="0017137F">
        <w:t>Supporting information</w:t>
      </w:r>
    </w:p>
    <w:p w:rsidR="0040600C" w:rsidRPr="0017137F" w:rsidRDefault="0040600C" w:rsidP="0040600C">
      <w:pPr>
        <w:pStyle w:val="GDJ-firstlinemaintext"/>
      </w:pPr>
      <w:r w:rsidRPr="0017137F">
        <w:t>The following supporting information is available as part of the online article:</w:t>
      </w:r>
    </w:p>
    <w:p w:rsidR="0040600C" w:rsidRPr="0017137F" w:rsidRDefault="0040600C" w:rsidP="0040600C">
      <w:pPr>
        <w:pStyle w:val="GDJ-firstlinemaintext"/>
      </w:pPr>
      <w:r w:rsidRPr="0017137F">
        <w:t>Video S1.  Animation of transient eddies in EMARS.</w:t>
      </w:r>
    </w:p>
    <w:p w:rsidR="0040600C" w:rsidRPr="0017137F" w:rsidRDefault="0040600C" w:rsidP="0040600C">
      <w:pPr>
        <w:pStyle w:val="GDJ-firstlinemaintext"/>
      </w:pPr>
      <w:r w:rsidRPr="0017137F">
        <w:t>Can be accessed at</w:t>
      </w:r>
    </w:p>
    <w:p w:rsidR="0040600C" w:rsidRPr="0017137F" w:rsidRDefault="0040600C" w:rsidP="0040600C">
      <w:pPr>
        <w:pStyle w:val="GDJ-firstlinemaintext"/>
      </w:pPr>
      <w:r w:rsidRPr="0017137F">
        <w:t>ftp://ftp.pasda.psu.edu/pub/commons/meteorology/greybush/emars-1p0/videos/</w:t>
      </w:r>
    </w:p>
    <w:p w:rsidR="00C145C0" w:rsidRDefault="00C145C0">
      <w:bookmarkStart w:id="0" w:name="_GoBack"/>
      <w:bookmarkEnd w:id="0"/>
    </w:p>
    <w:sectPr w:rsidR="00C145C0" w:rsidSect="006A47A5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Courier New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C65"/>
    <w:rsid w:val="000077B3"/>
    <w:rsid w:val="000136DC"/>
    <w:rsid w:val="00014B84"/>
    <w:rsid w:val="000156C9"/>
    <w:rsid w:val="00020FB7"/>
    <w:rsid w:val="00032E8B"/>
    <w:rsid w:val="000355AB"/>
    <w:rsid w:val="00073130"/>
    <w:rsid w:val="00076631"/>
    <w:rsid w:val="00091BEB"/>
    <w:rsid w:val="000A388C"/>
    <w:rsid w:val="000A4E60"/>
    <w:rsid w:val="000A5EE2"/>
    <w:rsid w:val="000D3F38"/>
    <w:rsid w:val="000D7984"/>
    <w:rsid w:val="000E3F73"/>
    <w:rsid w:val="000E7865"/>
    <w:rsid w:val="000E7B62"/>
    <w:rsid w:val="000F2C2D"/>
    <w:rsid w:val="000F6BD7"/>
    <w:rsid w:val="00105679"/>
    <w:rsid w:val="00113519"/>
    <w:rsid w:val="00114404"/>
    <w:rsid w:val="0012509E"/>
    <w:rsid w:val="00150C53"/>
    <w:rsid w:val="00153BDD"/>
    <w:rsid w:val="00174756"/>
    <w:rsid w:val="001804C4"/>
    <w:rsid w:val="00186F66"/>
    <w:rsid w:val="0019435E"/>
    <w:rsid w:val="00197233"/>
    <w:rsid w:val="001D0F72"/>
    <w:rsid w:val="001D1F59"/>
    <w:rsid w:val="00225C1F"/>
    <w:rsid w:val="002276B8"/>
    <w:rsid w:val="0026762C"/>
    <w:rsid w:val="002733B6"/>
    <w:rsid w:val="002748E7"/>
    <w:rsid w:val="002820B7"/>
    <w:rsid w:val="00284C44"/>
    <w:rsid w:val="002A4289"/>
    <w:rsid w:val="002B1E19"/>
    <w:rsid w:val="002C73B6"/>
    <w:rsid w:val="002D0DB0"/>
    <w:rsid w:val="002F51F5"/>
    <w:rsid w:val="00300F2F"/>
    <w:rsid w:val="00302C01"/>
    <w:rsid w:val="00306781"/>
    <w:rsid w:val="00307818"/>
    <w:rsid w:val="00312805"/>
    <w:rsid w:val="003417B5"/>
    <w:rsid w:val="0035220A"/>
    <w:rsid w:val="0035662F"/>
    <w:rsid w:val="00363EF3"/>
    <w:rsid w:val="00371088"/>
    <w:rsid w:val="00372E9F"/>
    <w:rsid w:val="00373285"/>
    <w:rsid w:val="003B5F2A"/>
    <w:rsid w:val="003B72AE"/>
    <w:rsid w:val="003C3A11"/>
    <w:rsid w:val="003D3073"/>
    <w:rsid w:val="003E0474"/>
    <w:rsid w:val="00404505"/>
    <w:rsid w:val="0040600C"/>
    <w:rsid w:val="00412E33"/>
    <w:rsid w:val="00415147"/>
    <w:rsid w:val="00436E1E"/>
    <w:rsid w:val="00441A93"/>
    <w:rsid w:val="00445D29"/>
    <w:rsid w:val="0045007E"/>
    <w:rsid w:val="004540BB"/>
    <w:rsid w:val="004604B7"/>
    <w:rsid w:val="00465C65"/>
    <w:rsid w:val="00475E18"/>
    <w:rsid w:val="0048765B"/>
    <w:rsid w:val="00492AC2"/>
    <w:rsid w:val="00492DA9"/>
    <w:rsid w:val="004F42B6"/>
    <w:rsid w:val="00506163"/>
    <w:rsid w:val="0051322C"/>
    <w:rsid w:val="00527915"/>
    <w:rsid w:val="00551CFA"/>
    <w:rsid w:val="005611A9"/>
    <w:rsid w:val="005740F1"/>
    <w:rsid w:val="005775E0"/>
    <w:rsid w:val="005A606F"/>
    <w:rsid w:val="005B186C"/>
    <w:rsid w:val="005D4329"/>
    <w:rsid w:val="005E5CFA"/>
    <w:rsid w:val="006073C6"/>
    <w:rsid w:val="00616269"/>
    <w:rsid w:val="0061748B"/>
    <w:rsid w:val="00621A88"/>
    <w:rsid w:val="00636A1F"/>
    <w:rsid w:val="00637283"/>
    <w:rsid w:val="00647240"/>
    <w:rsid w:val="006521FF"/>
    <w:rsid w:val="006625A5"/>
    <w:rsid w:val="00667ACF"/>
    <w:rsid w:val="00672902"/>
    <w:rsid w:val="0067653A"/>
    <w:rsid w:val="00690020"/>
    <w:rsid w:val="00691E2D"/>
    <w:rsid w:val="006A18C7"/>
    <w:rsid w:val="006A216F"/>
    <w:rsid w:val="006A47A5"/>
    <w:rsid w:val="006B19FF"/>
    <w:rsid w:val="006C7159"/>
    <w:rsid w:val="006F4D07"/>
    <w:rsid w:val="00704847"/>
    <w:rsid w:val="00704E40"/>
    <w:rsid w:val="00706F93"/>
    <w:rsid w:val="00723BDA"/>
    <w:rsid w:val="007249C8"/>
    <w:rsid w:val="00725D4F"/>
    <w:rsid w:val="00732504"/>
    <w:rsid w:val="0073281B"/>
    <w:rsid w:val="00740400"/>
    <w:rsid w:val="007404DE"/>
    <w:rsid w:val="0075241F"/>
    <w:rsid w:val="0077146E"/>
    <w:rsid w:val="007724BC"/>
    <w:rsid w:val="00784404"/>
    <w:rsid w:val="0079308D"/>
    <w:rsid w:val="00796B67"/>
    <w:rsid w:val="00796BCC"/>
    <w:rsid w:val="007B0029"/>
    <w:rsid w:val="007C4A74"/>
    <w:rsid w:val="007C5C29"/>
    <w:rsid w:val="007D2A83"/>
    <w:rsid w:val="007D3BF8"/>
    <w:rsid w:val="007D45C7"/>
    <w:rsid w:val="007D7E70"/>
    <w:rsid w:val="007F4C6D"/>
    <w:rsid w:val="00803C82"/>
    <w:rsid w:val="008164C2"/>
    <w:rsid w:val="008214B3"/>
    <w:rsid w:val="008245EA"/>
    <w:rsid w:val="0083497C"/>
    <w:rsid w:val="00843196"/>
    <w:rsid w:val="008449F6"/>
    <w:rsid w:val="00852705"/>
    <w:rsid w:val="00877AC1"/>
    <w:rsid w:val="0088167F"/>
    <w:rsid w:val="00886E55"/>
    <w:rsid w:val="008A6FAB"/>
    <w:rsid w:val="008B7DC2"/>
    <w:rsid w:val="008D433C"/>
    <w:rsid w:val="008D655E"/>
    <w:rsid w:val="00902A7F"/>
    <w:rsid w:val="0090649F"/>
    <w:rsid w:val="00930B4B"/>
    <w:rsid w:val="00931A08"/>
    <w:rsid w:val="00952E60"/>
    <w:rsid w:val="00975B65"/>
    <w:rsid w:val="00987E9F"/>
    <w:rsid w:val="009941E8"/>
    <w:rsid w:val="009B3852"/>
    <w:rsid w:val="009C2DE7"/>
    <w:rsid w:val="009C6440"/>
    <w:rsid w:val="009C6756"/>
    <w:rsid w:val="009E6C61"/>
    <w:rsid w:val="009E6C8E"/>
    <w:rsid w:val="00A3248E"/>
    <w:rsid w:val="00A476C5"/>
    <w:rsid w:val="00A63004"/>
    <w:rsid w:val="00A714E5"/>
    <w:rsid w:val="00A74549"/>
    <w:rsid w:val="00A75859"/>
    <w:rsid w:val="00A769BF"/>
    <w:rsid w:val="00A77096"/>
    <w:rsid w:val="00A812D3"/>
    <w:rsid w:val="00A8705B"/>
    <w:rsid w:val="00A9198B"/>
    <w:rsid w:val="00AA69FC"/>
    <w:rsid w:val="00AB75CE"/>
    <w:rsid w:val="00AD5626"/>
    <w:rsid w:val="00AE2FA5"/>
    <w:rsid w:val="00AE367D"/>
    <w:rsid w:val="00B076D7"/>
    <w:rsid w:val="00B116C0"/>
    <w:rsid w:val="00B15E31"/>
    <w:rsid w:val="00B32E93"/>
    <w:rsid w:val="00B36AA3"/>
    <w:rsid w:val="00B4071F"/>
    <w:rsid w:val="00B41659"/>
    <w:rsid w:val="00B662D6"/>
    <w:rsid w:val="00B72C84"/>
    <w:rsid w:val="00B7352A"/>
    <w:rsid w:val="00B83C46"/>
    <w:rsid w:val="00BB2656"/>
    <w:rsid w:val="00BB6C73"/>
    <w:rsid w:val="00BB7EF1"/>
    <w:rsid w:val="00BC101E"/>
    <w:rsid w:val="00BC6B74"/>
    <w:rsid w:val="00BD0F02"/>
    <w:rsid w:val="00BE13C0"/>
    <w:rsid w:val="00BE2919"/>
    <w:rsid w:val="00C03D00"/>
    <w:rsid w:val="00C04D85"/>
    <w:rsid w:val="00C145C0"/>
    <w:rsid w:val="00C35645"/>
    <w:rsid w:val="00C35E0A"/>
    <w:rsid w:val="00C65EB6"/>
    <w:rsid w:val="00C73952"/>
    <w:rsid w:val="00C82386"/>
    <w:rsid w:val="00C9650D"/>
    <w:rsid w:val="00C96D91"/>
    <w:rsid w:val="00CB3AEE"/>
    <w:rsid w:val="00CC5620"/>
    <w:rsid w:val="00CD09A4"/>
    <w:rsid w:val="00CD1C70"/>
    <w:rsid w:val="00CD2CD6"/>
    <w:rsid w:val="00CD70C5"/>
    <w:rsid w:val="00CE195E"/>
    <w:rsid w:val="00CF537C"/>
    <w:rsid w:val="00D1111D"/>
    <w:rsid w:val="00D243CD"/>
    <w:rsid w:val="00D258F9"/>
    <w:rsid w:val="00D32317"/>
    <w:rsid w:val="00D37C9B"/>
    <w:rsid w:val="00D407F3"/>
    <w:rsid w:val="00D43A96"/>
    <w:rsid w:val="00D450FA"/>
    <w:rsid w:val="00D470FB"/>
    <w:rsid w:val="00D50C9E"/>
    <w:rsid w:val="00D65B50"/>
    <w:rsid w:val="00D702B8"/>
    <w:rsid w:val="00D74894"/>
    <w:rsid w:val="00D84381"/>
    <w:rsid w:val="00D848CE"/>
    <w:rsid w:val="00D870AC"/>
    <w:rsid w:val="00DA2A54"/>
    <w:rsid w:val="00DB1590"/>
    <w:rsid w:val="00DB7006"/>
    <w:rsid w:val="00DC6787"/>
    <w:rsid w:val="00DE3A8C"/>
    <w:rsid w:val="00DF004A"/>
    <w:rsid w:val="00DF078E"/>
    <w:rsid w:val="00DF2A14"/>
    <w:rsid w:val="00E04631"/>
    <w:rsid w:val="00E25131"/>
    <w:rsid w:val="00E26653"/>
    <w:rsid w:val="00E2677E"/>
    <w:rsid w:val="00E33E91"/>
    <w:rsid w:val="00E61E61"/>
    <w:rsid w:val="00E70C00"/>
    <w:rsid w:val="00E75EA3"/>
    <w:rsid w:val="00E82CBB"/>
    <w:rsid w:val="00E86CA4"/>
    <w:rsid w:val="00E916D8"/>
    <w:rsid w:val="00E97968"/>
    <w:rsid w:val="00EA6ABE"/>
    <w:rsid w:val="00EB303A"/>
    <w:rsid w:val="00EB722D"/>
    <w:rsid w:val="00EC4472"/>
    <w:rsid w:val="00ED2A19"/>
    <w:rsid w:val="00F1126A"/>
    <w:rsid w:val="00F14DA3"/>
    <w:rsid w:val="00F1603A"/>
    <w:rsid w:val="00F21227"/>
    <w:rsid w:val="00F22CEC"/>
    <w:rsid w:val="00F24AD7"/>
    <w:rsid w:val="00F300EA"/>
    <w:rsid w:val="00F40C67"/>
    <w:rsid w:val="00F5012A"/>
    <w:rsid w:val="00F508B3"/>
    <w:rsid w:val="00F51572"/>
    <w:rsid w:val="00F65F16"/>
    <w:rsid w:val="00F6601F"/>
    <w:rsid w:val="00F83471"/>
    <w:rsid w:val="00F8558A"/>
    <w:rsid w:val="00F960C9"/>
    <w:rsid w:val="00FB1F00"/>
    <w:rsid w:val="00FC0351"/>
    <w:rsid w:val="00FE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5EECF-A6D1-4294-932B-134DDA82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DJ-heading1">
    <w:name w:val="GDJ - heading 1"/>
    <w:basedOn w:val="Normal"/>
    <w:qFormat/>
    <w:rsid w:val="0040600C"/>
    <w:pPr>
      <w:autoSpaceDE w:val="0"/>
      <w:autoSpaceDN w:val="0"/>
      <w:adjustRightInd w:val="0"/>
      <w:spacing w:before="240" w:after="120" w:line="240" w:lineRule="auto"/>
    </w:pPr>
    <w:rPr>
      <w:rFonts w:ascii="Arial" w:eastAsia="SimSun" w:hAnsi="Arial" w:cs="Arial"/>
      <w:b/>
      <w:bCs/>
      <w:szCs w:val="23"/>
      <w:lang w:val="en-GB" w:eastAsia="zh-CN"/>
    </w:rPr>
  </w:style>
  <w:style w:type="paragraph" w:customStyle="1" w:styleId="GDJ-firstlinemaintext">
    <w:name w:val="GDJ - first line (main text)"/>
    <w:basedOn w:val="Normal"/>
    <w:qFormat/>
    <w:rsid w:val="0040600C"/>
    <w:pPr>
      <w:autoSpaceDE w:val="0"/>
      <w:autoSpaceDN w:val="0"/>
      <w:adjustRightInd w:val="0"/>
      <w:spacing w:after="0" w:line="240" w:lineRule="auto"/>
      <w:jc w:val="both"/>
    </w:pPr>
    <w:rPr>
      <w:rFonts w:ascii="Tahoma" w:eastAsia="SimSun" w:hAnsi="Tahoma" w:cs="Times-Roman"/>
      <w:sz w:val="19"/>
      <w:szCs w:val="21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>Microsoft</Company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V.</dc:creator>
  <cp:keywords/>
  <dc:description/>
  <cp:lastModifiedBy>Jeyanthi V.</cp:lastModifiedBy>
  <cp:revision>2</cp:revision>
  <dcterms:created xsi:type="dcterms:W3CDTF">2019-08-01T06:44:00Z</dcterms:created>
  <dcterms:modified xsi:type="dcterms:W3CDTF">2019-08-01T06:44:00Z</dcterms:modified>
</cp:coreProperties>
</file>